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40250" w14:textId="0CBC36F6" w:rsidR="001351E5" w:rsidRDefault="001351E5"/>
    <w:tbl>
      <w:tblPr>
        <w:tblW w:w="11942" w:type="dxa"/>
        <w:tblLook w:val="04A0" w:firstRow="1" w:lastRow="0" w:firstColumn="1" w:lastColumn="0" w:noHBand="0" w:noVBand="1"/>
      </w:tblPr>
      <w:tblGrid>
        <w:gridCol w:w="1513"/>
        <w:gridCol w:w="1513"/>
        <w:gridCol w:w="2427"/>
        <w:gridCol w:w="1444"/>
        <w:gridCol w:w="2360"/>
        <w:gridCol w:w="1489"/>
        <w:gridCol w:w="1196"/>
      </w:tblGrid>
      <w:tr w:rsidR="001351E5" w:rsidRPr="001351E5" w14:paraId="6320ECCB" w14:textId="77777777" w:rsidTr="001351E5">
        <w:trPr>
          <w:trHeight w:val="428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5955" w14:textId="77777777" w:rsidR="001351E5" w:rsidRPr="001351E5" w:rsidRDefault="001351E5" w:rsidP="00767086">
            <w:pPr>
              <w:spacing w:after="0"/>
              <w:rPr>
                <w:rFonts w:ascii="Arial Bold" w:eastAsia="Times New Roman" w:hAnsi="Arial Bold" w:cs="Calibri"/>
                <w:color w:val="000000"/>
                <w:szCs w:val="24"/>
              </w:rPr>
            </w:pPr>
          </w:p>
          <w:p w14:paraId="71C30EEF" w14:textId="36FD1D8A" w:rsidR="001351E5" w:rsidRPr="001351E5" w:rsidRDefault="000960AC" w:rsidP="001631D2">
            <w:pPr>
              <w:spacing w:after="0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</w:pPr>
            <w:r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 xml:space="preserve">Table </w:t>
            </w:r>
            <w:r w:rsidR="00767086"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>A</w:t>
            </w:r>
            <w:r w:rsidR="001631D2"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>2</w:t>
            </w:r>
            <w:r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 xml:space="preserve"> </w:t>
            </w:r>
            <w:r w:rsidR="001351E5" w:rsidRPr="001351E5"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>Tests of Between-Subjects Effects</w:t>
            </w:r>
          </w:p>
        </w:tc>
      </w:tr>
      <w:tr w:rsidR="001351E5" w:rsidRPr="001351E5" w14:paraId="5C442F3D" w14:textId="77777777" w:rsidTr="001351E5">
        <w:trPr>
          <w:trHeight w:val="608"/>
        </w:trPr>
        <w:tc>
          <w:tcPr>
            <w:tcW w:w="30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1291F4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a. R Squared = .928 (Adjusted R Squared = .893)</w:t>
            </w:r>
          </w:p>
        </w:tc>
        <w:tc>
          <w:tcPr>
            <w:tcW w:w="242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A0F5F4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ype III Sum of Squares</w:t>
            </w:r>
          </w:p>
        </w:tc>
        <w:tc>
          <w:tcPr>
            <w:tcW w:w="144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08565A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df</w:t>
            </w:r>
          </w:p>
        </w:tc>
        <w:tc>
          <w:tcPr>
            <w:tcW w:w="23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E58F53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ean Square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B85664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F</w:t>
            </w: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4D7221A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Sig.</w:t>
            </w:r>
          </w:p>
        </w:tc>
      </w:tr>
      <w:tr w:rsidR="001351E5" w:rsidRPr="001351E5" w14:paraId="6DE84619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D5114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rrected Mode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057E2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58D6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3776281884.1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FD16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18D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97475140.4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1BDA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6.2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C4B1D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1A45AF1A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2D60C9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AED3A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A87B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57238027884.0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60E8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7A1E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413020977.2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B5E2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.5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08F25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08F39D01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E5B347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BF87FA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66CB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491.38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52E5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F066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38.6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6B9D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8.2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43A3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62C93ED3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4DAD8C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ABBF51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6F55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7884.1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EA6A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B45E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13.96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6945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3.2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E51E5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28C5FE14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D7C1B5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D31A7A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9A3B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37489.09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A424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D6A7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2397.73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96A4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0.37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3F485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3394F34C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B1170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Intercep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CCAE7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D3BE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25024668588.1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F194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A94C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25024668588.1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9C4F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786.0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F7416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6373B7A9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4466D2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CD609A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DCE3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96976349440.6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E1AA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17BB7" w14:textId="29EEE702" w:rsidR="001351E5" w:rsidRPr="001351E5" w:rsidRDefault="0040270A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0270A">
              <w:rPr>
                <w:rFonts w:ascii="Arial" w:eastAsia="Times New Roman" w:hAnsi="Arial" w:cs="Arial"/>
                <w:color w:val="000000"/>
                <w:szCs w:val="24"/>
              </w:rPr>
              <w:t>3696976349440.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40FC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882.5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7DCEC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15BD7AA4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59ADC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06C8DE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C8BE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57293.53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F93C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50CF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57293.53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01BA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6879.3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70C18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62D42FC9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169F3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BE6352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1F9E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7204.1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CD99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3C14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7204.1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9C72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420.6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9B45D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1DE9444F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13A1F9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DD9C69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411D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99234.24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DC7B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3FF8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99234.24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DBA4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63.78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00708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7E0BE97B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EE41B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reatment Typ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75B2FF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B081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3760369559.6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154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0B6C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862263284.4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0D94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6.4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CBF1E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2269714E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09074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769D2F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E235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70731205231.6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EBED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CDA4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2303467247.95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FE11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1.5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DBFC4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76B70236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22C847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E1CB5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30F8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908.7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804C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C833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00.9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19F2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71.6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2294E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559D2502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DCB67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F51065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C1A6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4710.4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DDE7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CA7D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078.9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0B64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09.4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2EB33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56B64175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8A19F3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B659A2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7CB9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72868.02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96E1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232B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1429.78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06AB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.27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5A352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59241F02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F9FDF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eek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991E6F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68EF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353476554.33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654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B08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338369138.58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1452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6.0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F6F50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10ECEDD6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9C6728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25A1D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E1F9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8146981383.6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F2BC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EC95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2036745345.9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F891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9.6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0B19E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15FA113E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C6CF27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9DF91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A0D5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741.4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DE97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1680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435.3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15F9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00.9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FCE56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07D7BAF7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574230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371BE6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1777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2137.2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0DD1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F3CB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534.3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9CFA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36.1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107EA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7E37C0CC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A2C579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2292F1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093A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201143.6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CF84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EC09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00285.92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F758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95.03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FC0AD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317E5206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EC604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reatment Type * Wee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3540C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20D3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62435770.2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206C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A7CE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400993.6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73CE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4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185B9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997</w:t>
            </w:r>
          </w:p>
        </w:tc>
      </w:tr>
      <w:tr w:rsidR="001351E5" w:rsidRPr="001351E5" w14:paraId="7857039F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61D836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47BED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2356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359841268.7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843D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FF74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09995590.7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F67F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0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5365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364</w:t>
            </w:r>
          </w:p>
        </w:tc>
      </w:tr>
      <w:tr w:rsidR="001351E5" w:rsidRPr="001351E5" w14:paraId="5CE8E940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D32DB6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16F26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D3A6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41.2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70A2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CD6C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1.1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9718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2.6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04457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4A615797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4916F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503C07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BD6C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1036.5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B243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984D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39.9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9CF5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8.0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A364D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341BFB9E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6A058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5623B4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8A74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63477.37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50C4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4EB5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2874.37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44F0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.7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C7A54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309124B7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90B50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Erro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7E15E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B0D8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174430122.6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26F8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E2B9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1744301.2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3B48F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6B61B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7AE21384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B3A5BE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E42AB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8B0F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6900531639.3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9A37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0B46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69005316.3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D547F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B363D7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5EA01026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E13B2C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BD5D1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855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5.2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45B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4184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.0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3DFE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21ED7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0AB33121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D986FC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C05D7D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5970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964.6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F345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8D1A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9.6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0469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7B0F4F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799EA18E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77080B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206385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BDE8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71248.6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4F67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F7AF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712.48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CF96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08833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3C531E48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A8B70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48162E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CF57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82975380595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1A82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3BC1E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B3C9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A0867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7E294229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BD799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EEE49A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B930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401114908964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4892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F531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2BD9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2F505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71E33974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DC201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C7321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8CD1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79190.1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071B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7B0E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A80E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A123B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271CB158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520168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0CBE1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44C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7053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AFE1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02847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1518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C08E3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0ECD75FF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2CC3CE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048819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16A3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007972.0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53F7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11610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3E90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CEFD0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40E26623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B346E8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rrected Tot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582434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B169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7950712006.8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F647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3F1F5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270A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C7750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4BE579AD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875349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36E6F1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801E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04138559523.3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E824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93CA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7CDF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85890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6E76FCD8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D79AFE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05ED4E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AE93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896.6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2363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652D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4D5C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BAEF3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5C4214C5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5CEE6B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D75412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19D7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9848.8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269F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7922F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3F5AE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9070B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64F98F86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E23AB0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965D14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9D26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308737.76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8A1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15E3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95BB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D1857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1351E5" w:rsidRPr="001351E5" w14:paraId="16789D3C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067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a. R Squared = .928 (Adjusted R Squared = .893)</w:t>
            </w:r>
          </w:p>
        </w:tc>
      </w:tr>
      <w:tr w:rsidR="001351E5" w:rsidRPr="001351E5" w14:paraId="7E05FF28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4BB6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. R Squared = .933 (Adjusted R Squared = .901)</w:t>
            </w:r>
          </w:p>
        </w:tc>
      </w:tr>
      <w:tr w:rsidR="001351E5" w:rsidRPr="001351E5" w14:paraId="65E64202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AB03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. R Squared = .981 (Adjusted R Squared = .972)</w:t>
            </w:r>
          </w:p>
        </w:tc>
      </w:tr>
      <w:tr w:rsidR="001351E5" w:rsidRPr="001351E5" w14:paraId="2289BB68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2A6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d. R Squared = .986 (Adjusted R Squared = .979)</w:t>
            </w:r>
          </w:p>
        </w:tc>
      </w:tr>
      <w:tr w:rsidR="001351E5" w:rsidRPr="001351E5" w14:paraId="7EAA30FE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5B6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e. R Squared = .937 (Adjusted R Squared = .906)</w:t>
            </w:r>
          </w:p>
        </w:tc>
      </w:tr>
      <w:tr w:rsidR="001351E5" w:rsidRPr="001351E5" w14:paraId="2727171F" w14:textId="77777777" w:rsidTr="001351E5">
        <w:trPr>
          <w:trHeight w:val="253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16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422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A61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929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F5A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825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539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51E5" w:rsidRPr="001351E5" w14:paraId="676194FC" w14:textId="77777777" w:rsidTr="001351E5">
        <w:trPr>
          <w:trHeight w:val="253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AD1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380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B98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4BE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4A6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63D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3538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51E5" w:rsidRPr="001351E5" w14:paraId="65BAFA12" w14:textId="77777777" w:rsidTr="001351E5">
        <w:trPr>
          <w:trHeight w:val="281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A44" w14:textId="77777777" w:rsidR="001351E5" w:rsidRPr="001351E5" w:rsidRDefault="001351E5" w:rsidP="001351E5">
            <w:pPr>
              <w:spacing w:after="0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351E5">
              <w:rPr>
                <w:rFonts w:ascii="Courier New" w:eastAsia="Times New Roman" w:hAnsi="Courier New" w:cs="Courier New"/>
                <w:color w:val="000000"/>
                <w:szCs w:val="24"/>
              </w:rPr>
              <w:t>Post Hoc Test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9B4" w14:textId="77777777" w:rsidR="001351E5" w:rsidRPr="001351E5" w:rsidRDefault="001351E5" w:rsidP="001351E5">
            <w:pPr>
              <w:spacing w:after="0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6E4E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DDA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407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9698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E31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51E5" w:rsidRPr="001351E5" w14:paraId="695484B3" w14:textId="77777777" w:rsidTr="001351E5">
        <w:trPr>
          <w:trHeight w:val="253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706F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41BE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3B0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C5C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2D0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D42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F505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51E5" w:rsidRPr="001351E5" w14:paraId="2C03506A" w14:textId="77777777" w:rsidTr="001351E5">
        <w:trPr>
          <w:trHeight w:val="253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B698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0D0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B579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ACF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ED1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F6F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ABC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51E5" w:rsidRPr="001351E5" w14:paraId="353C1DDB" w14:textId="77777777" w:rsidTr="001351E5">
        <w:trPr>
          <w:trHeight w:val="281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E90" w14:textId="77777777" w:rsidR="001351E5" w:rsidRPr="001351E5" w:rsidRDefault="001351E5" w:rsidP="001351E5">
            <w:pPr>
              <w:spacing w:after="0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351E5">
              <w:rPr>
                <w:rFonts w:ascii="Courier New" w:eastAsia="Times New Roman" w:hAnsi="Courier New" w:cs="Courier New"/>
                <w:color w:val="000000"/>
                <w:szCs w:val="24"/>
              </w:rPr>
              <w:t>treatment typ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BCC" w14:textId="77777777" w:rsidR="001351E5" w:rsidRPr="001351E5" w:rsidRDefault="001351E5" w:rsidP="001351E5">
            <w:pPr>
              <w:spacing w:after="0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97DF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C08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2677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89D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085" w14:textId="77777777" w:rsidR="001351E5" w:rsidRPr="001351E5" w:rsidRDefault="001351E5" w:rsidP="001351E5">
            <w:pPr>
              <w:keepNext/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D97690C" w14:textId="2217D49A" w:rsidR="001351E5" w:rsidRPr="001351E5" w:rsidRDefault="001351E5" w:rsidP="00C96C5A"/>
    <w:sectPr w:rsidR="001351E5" w:rsidRPr="001351E5" w:rsidSect="00C96C5A">
      <w:pgSz w:w="15840" w:h="12240" w:orient="landscape"/>
      <w:pgMar w:top="1440" w:right="1440" w:bottom="112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1E5"/>
    <w:rsid w:val="000960AC"/>
    <w:rsid w:val="000F2BCD"/>
    <w:rsid w:val="001351E5"/>
    <w:rsid w:val="001631D2"/>
    <w:rsid w:val="002C651D"/>
    <w:rsid w:val="003A34BB"/>
    <w:rsid w:val="003B5D1D"/>
    <w:rsid w:val="0040270A"/>
    <w:rsid w:val="00412E13"/>
    <w:rsid w:val="0045451E"/>
    <w:rsid w:val="006643DC"/>
    <w:rsid w:val="00767086"/>
    <w:rsid w:val="00831428"/>
    <w:rsid w:val="00852A45"/>
    <w:rsid w:val="009710E3"/>
    <w:rsid w:val="00A6047B"/>
    <w:rsid w:val="00B01179"/>
    <w:rsid w:val="00B46F88"/>
    <w:rsid w:val="00C96C5A"/>
    <w:rsid w:val="00D351EE"/>
    <w:rsid w:val="00DE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1490"/>
  <w15:chartTrackingRefBased/>
  <w15:docId w15:val="{454CC90B-AB57-4D74-9B26-1E4E267C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1CDD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51E5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0E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3D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3DC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D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7B1E4-AFB2-E14D-BA57-B276B5D85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Duku</dc:creator>
  <cp:keywords/>
  <dc:description/>
  <cp:lastModifiedBy>Godwin Duku</cp:lastModifiedBy>
  <cp:revision>5</cp:revision>
  <dcterms:created xsi:type="dcterms:W3CDTF">2020-09-17T00:23:00Z</dcterms:created>
  <dcterms:modified xsi:type="dcterms:W3CDTF">2020-09-17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heliyon</vt:lpwstr>
  </property>
  <property fmtid="{D5CDD505-2E9C-101B-9397-08002B2CF9AE}" pid="7" name="Mendeley Recent Style Name 2_1">
    <vt:lpwstr>Heliy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nvironmental-science-and-health-part-a</vt:lpwstr>
  </property>
  <property fmtid="{D5CDD505-2E9C-101B-9397-08002B2CF9AE}" pid="11" name="Mendeley Recent Style Name 4_1">
    <vt:lpwstr>Journal of Environmental Science and Health, Part A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recycling</vt:lpwstr>
  </property>
  <property fmtid="{D5CDD505-2E9C-101B-9397-08002B2CF9AE}" pid="17" name="Mendeley Recent Style Name 7_1">
    <vt:lpwstr>Recycling</vt:lpwstr>
  </property>
  <property fmtid="{D5CDD505-2E9C-101B-9397-08002B2CF9AE}" pid="18" name="Mendeley Recent Style Id 8_1">
    <vt:lpwstr>http://www.zotero.org/styles/scientific-african</vt:lpwstr>
  </property>
  <property fmtid="{D5CDD505-2E9C-101B-9397-08002B2CF9AE}" pid="19" name="Mendeley Recent Style Name 8_1">
    <vt:lpwstr>Scientific African</vt:lpwstr>
  </property>
  <property fmtid="{D5CDD505-2E9C-101B-9397-08002B2CF9AE}" pid="20" name="Mendeley Recent Style Id 9_1">
    <vt:lpwstr>http://www.zotero.org/styles/water-science-and-technology</vt:lpwstr>
  </property>
  <property fmtid="{D5CDD505-2E9C-101B-9397-08002B2CF9AE}" pid="21" name="Mendeley Recent Style Name 9_1">
    <vt:lpwstr>Water Science &amp; Technology</vt:lpwstr>
  </property>
</Properties>
</file>